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C11798" w14:textId="25B83249" w:rsidR="004A38D8" w:rsidRPr="004A38D8" w:rsidRDefault="004A38D8" w:rsidP="004A38D8">
      <w:pPr>
        <w:rPr>
          <w:rFonts w:ascii="Times New Roman" w:hAnsi="Times New Roman" w:cs="Times New Roman"/>
          <w:sz w:val="24"/>
          <w:szCs w:val="24"/>
        </w:rPr>
      </w:pPr>
      <w:r w:rsidRPr="004A38D8">
        <w:rPr>
          <w:rFonts w:ascii="Times New Roman" w:hAnsi="Times New Roman" w:cs="Times New Roman"/>
          <w:b/>
          <w:sz w:val="24"/>
          <w:szCs w:val="24"/>
        </w:rPr>
        <w:t>S1 Table: Summary of patient</w:t>
      </w:r>
      <w:r w:rsidR="00F63D55">
        <w:rPr>
          <w:rFonts w:ascii="Times New Roman" w:hAnsi="Times New Roman" w:cs="Times New Roman"/>
          <w:b/>
          <w:sz w:val="24"/>
          <w:szCs w:val="24"/>
        </w:rPr>
        <w:t>, Parkinson’s and COVID-19</w:t>
      </w:r>
      <w:r w:rsidRPr="004A38D8">
        <w:rPr>
          <w:rFonts w:ascii="Times New Roman" w:hAnsi="Times New Roman" w:cs="Times New Roman"/>
          <w:b/>
          <w:sz w:val="24"/>
          <w:szCs w:val="24"/>
        </w:rPr>
        <w:t xml:space="preserve"> characteristics by diagnosis.</w:t>
      </w:r>
      <w:r w:rsidRPr="004A38D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351" w:type="dxa"/>
        <w:jc w:val="center"/>
        <w:tblLayout w:type="fixed"/>
        <w:tblLook w:val="0420" w:firstRow="1" w:lastRow="0" w:firstColumn="0" w:lastColumn="0" w:noHBand="0" w:noVBand="1"/>
      </w:tblPr>
      <w:tblGrid>
        <w:gridCol w:w="5812"/>
        <w:gridCol w:w="1449"/>
        <w:gridCol w:w="1420"/>
        <w:gridCol w:w="1517"/>
        <w:gridCol w:w="1858"/>
        <w:gridCol w:w="1295"/>
      </w:tblGrid>
      <w:tr w:rsidR="004A38D8" w:rsidRPr="004A38D8" w14:paraId="38B1139C" w14:textId="77777777" w:rsidTr="004A38D8">
        <w:trPr>
          <w:cantSplit/>
          <w:trHeight w:val="678"/>
          <w:tblHeader/>
          <w:jc w:val="center"/>
        </w:trPr>
        <w:tc>
          <w:tcPr>
            <w:tcW w:w="7261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E9EC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4FC6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arkinson’s diseas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6E1D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arkinson’s dementia syndrome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10ED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typical parkinsonian syndrom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288A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4A38D8" w:rsidRPr="004A38D8" w14:paraId="4E441199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A1033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C6E23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A071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DBC3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734D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202D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2</w:t>
            </w:r>
          </w:p>
        </w:tc>
      </w:tr>
      <w:tr w:rsidR="004A38D8" w:rsidRPr="004A38D8" w14:paraId="0C2850BC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3FDB7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y other ethnic group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914DF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  <w:p w14:paraId="16727C1E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03ADA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2.6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A0A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3.5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F56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3.0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6B9F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 (2.9)</w:t>
            </w:r>
          </w:p>
        </w:tc>
      </w:tr>
      <w:tr w:rsidR="004A38D8" w:rsidRPr="004A38D8" w14:paraId="12A7EFB9" w14:textId="77777777" w:rsidTr="00F63D55">
        <w:trPr>
          <w:cantSplit/>
          <w:trHeight w:val="225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EB48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rab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D85D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42BE5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0.6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4E54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D5B9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A40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0.5)</w:t>
            </w:r>
          </w:p>
        </w:tc>
      </w:tr>
      <w:tr w:rsidR="004A38D8" w:rsidRPr="004A38D8" w14:paraId="23F3A32C" w14:textId="77777777" w:rsidTr="00F63D55">
        <w:trPr>
          <w:cantSplit/>
          <w:trHeight w:val="233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448C0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sian / Asian British - Any other Asian background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7BE98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7CD0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1.1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21AB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740F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3.0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3E1A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1.1)</w:t>
            </w:r>
          </w:p>
        </w:tc>
      </w:tr>
      <w:tr w:rsidR="004A38D8" w:rsidRPr="004A38D8" w14:paraId="41086EFB" w14:textId="77777777" w:rsidTr="00F63D55">
        <w:trPr>
          <w:cantSplit/>
          <w:trHeight w:val="225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A5FA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sian / Asian British - Bangladeshi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3D3E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529B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D7805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0FE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45E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2)</w:t>
            </w:r>
          </w:p>
        </w:tc>
      </w:tr>
      <w:tr w:rsidR="004A38D8" w:rsidRPr="004A38D8" w14:paraId="6E67BD24" w14:textId="77777777" w:rsidTr="00F63D55">
        <w:trPr>
          <w:cantSplit/>
          <w:trHeight w:val="225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78A2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sian / Asian British - Indian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EDCCE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B1B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2.9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37C0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1.8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98AA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6.1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1E4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 (2.7)</w:t>
            </w:r>
          </w:p>
        </w:tc>
      </w:tr>
      <w:tr w:rsidR="004A38D8" w:rsidRPr="004A38D8" w14:paraId="66C90CF6" w14:textId="77777777" w:rsidTr="00F63D55">
        <w:trPr>
          <w:cantSplit/>
          <w:trHeight w:val="225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EEE3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sian / Asian British - Pakistani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4803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39B3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1.4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67E3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42F9D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35FA5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1.1)</w:t>
            </w:r>
          </w:p>
        </w:tc>
      </w:tr>
      <w:tr w:rsidR="004A38D8" w:rsidRPr="004A38D8" w14:paraId="5CBD9716" w14:textId="77777777" w:rsidTr="00F63D55">
        <w:trPr>
          <w:cantSplit/>
          <w:trHeight w:val="41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33945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lack or Black British - African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8E83A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1E2F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C2AB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8F4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3.0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D76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0.4)</w:t>
            </w:r>
          </w:p>
        </w:tc>
      </w:tr>
      <w:tr w:rsidR="004A38D8" w:rsidRPr="004A38D8" w14:paraId="7B13F3EE" w14:textId="77777777" w:rsidTr="00F63D55">
        <w:trPr>
          <w:cantSplit/>
          <w:trHeight w:val="225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180E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lack or Black British - Caribbean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D4F6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BAF3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0.9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C69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1.2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7BF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62B3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0.9)</w:t>
            </w:r>
          </w:p>
        </w:tc>
      </w:tr>
      <w:tr w:rsidR="004A38D8" w:rsidRPr="004A38D8" w14:paraId="76799A4E" w14:textId="77777777" w:rsidTr="00F63D55">
        <w:trPr>
          <w:cantSplit/>
          <w:trHeight w:val="172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D856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hinese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54437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DE2D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494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5F60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3.0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CE85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0.4)</w:t>
            </w:r>
          </w:p>
        </w:tc>
      </w:tr>
      <w:tr w:rsidR="004A38D8" w:rsidRPr="004A38D8" w14:paraId="1728C6B1" w14:textId="77777777" w:rsidTr="00F63D55">
        <w:trPr>
          <w:cantSplit/>
          <w:trHeight w:val="231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A097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xed Race - Any other mixed / Multiple Ethnic background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9D3E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F2BF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57CE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F7F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6D29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2)</w:t>
            </w:r>
          </w:p>
        </w:tc>
      </w:tr>
      <w:tr w:rsidR="004A38D8" w:rsidRPr="004A38D8" w14:paraId="057C5CB1" w14:textId="77777777" w:rsidTr="00F63D55">
        <w:trPr>
          <w:cantSplit/>
          <w:trHeight w:val="225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B28C1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xed Race - White and Asian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2D48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13B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8D2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C8F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520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2)</w:t>
            </w:r>
          </w:p>
        </w:tc>
      </w:tr>
      <w:tr w:rsidR="004A38D8" w:rsidRPr="004A38D8" w14:paraId="03C03420" w14:textId="77777777" w:rsidTr="00F63D55">
        <w:trPr>
          <w:cantSplit/>
          <w:trHeight w:val="196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CA1BC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xed Race - White and Black African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55BF4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54B0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C058A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D496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5350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0.4)</w:t>
            </w:r>
          </w:p>
        </w:tc>
      </w:tr>
      <w:tr w:rsidR="004A38D8" w:rsidRPr="004A38D8" w14:paraId="36E452BE" w14:textId="77777777" w:rsidTr="00F63D55">
        <w:trPr>
          <w:cantSplit/>
          <w:trHeight w:val="103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C5649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xed Race - White and Black Caribbean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7243C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D30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C84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73AB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46B4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2)</w:t>
            </w:r>
          </w:p>
        </w:tc>
      </w:tr>
      <w:tr w:rsidR="004A38D8" w:rsidRPr="004A38D8" w14:paraId="5C18A3B3" w14:textId="77777777" w:rsidTr="00F63D55">
        <w:trPr>
          <w:cantSplit/>
          <w:trHeight w:val="225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715AB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hite - Any other White background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7285F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4AA0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2.9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C204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1.2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EBA6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3.0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2CCD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2.4)</w:t>
            </w:r>
          </w:p>
        </w:tc>
      </w:tr>
      <w:tr w:rsidR="004A38D8" w:rsidRPr="004A38D8" w14:paraId="7381AD56" w14:textId="77777777" w:rsidTr="00F63D55">
        <w:trPr>
          <w:cantSplit/>
          <w:trHeight w:val="206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CFD31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hite - English / Welsh / Scottish / Northern Irish / British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219B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2B3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8 (85.4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038D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2 (89.4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7E38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 (78.8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B1C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6 (86.2)</w:t>
            </w:r>
          </w:p>
        </w:tc>
      </w:tr>
      <w:tr w:rsidR="004A38D8" w:rsidRPr="004A38D8" w14:paraId="7858987D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39EFF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hite - Irish</w:t>
            </w:r>
          </w:p>
        </w:tc>
        <w:tc>
          <w:tcPr>
            <w:tcW w:w="1449" w:type="dxa"/>
            <w:vMerge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78610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EDD1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0.6)</w:t>
            </w:r>
          </w:p>
        </w:tc>
        <w:tc>
          <w:tcPr>
            <w:tcW w:w="1517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4ADE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58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062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95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1B0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0.4)</w:t>
            </w:r>
          </w:p>
        </w:tc>
      </w:tr>
      <w:tr w:rsidR="004A38D8" w:rsidRPr="004A38D8" w14:paraId="2C309929" w14:textId="77777777" w:rsidTr="00F63D55">
        <w:trPr>
          <w:cantSplit/>
          <w:trHeight w:val="239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EDA6F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IMD decile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CB3C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7A0D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1AB6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84AD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8A4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2</w:t>
            </w:r>
          </w:p>
        </w:tc>
      </w:tr>
      <w:tr w:rsidR="004A38D8" w:rsidRPr="004A38D8" w14:paraId="76CD0A59" w14:textId="77777777" w:rsidTr="00F63D55">
        <w:trPr>
          <w:cantSplit/>
          <w:trHeight w:val="211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808D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8613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4737A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 (9.2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CA7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7.6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9109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12.1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E576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 (8.9)</w:t>
            </w:r>
          </w:p>
        </w:tc>
      </w:tr>
      <w:tr w:rsidR="004A38D8" w:rsidRPr="004A38D8" w14:paraId="5D6F6B50" w14:textId="77777777" w:rsidTr="00F63D55">
        <w:trPr>
          <w:cantSplit/>
          <w:trHeight w:val="225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2EE0C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3039E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ECC9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 (8.9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ABE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 (8.8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C9DD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3.0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FBC1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 (8.5)</w:t>
            </w:r>
          </w:p>
        </w:tc>
      </w:tr>
      <w:tr w:rsidR="004A38D8" w:rsidRPr="004A38D8" w14:paraId="6D617A91" w14:textId="77777777" w:rsidTr="00F63D55">
        <w:trPr>
          <w:cantSplit/>
          <w:trHeight w:val="225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B54E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C31A1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9B1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 (12.0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BF7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5.3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065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6.1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DE89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 (9.6)</w:t>
            </w:r>
          </w:p>
        </w:tc>
      </w:tr>
      <w:tr w:rsidR="004A38D8" w:rsidRPr="004A38D8" w14:paraId="0717BF9A" w14:textId="77777777" w:rsidTr="00F63D55">
        <w:trPr>
          <w:cantSplit/>
          <w:trHeight w:val="225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FAF8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E451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AEAA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 (10.0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963A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8.2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2080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6.1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A5A5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1 (9.2)</w:t>
            </w:r>
          </w:p>
        </w:tc>
      </w:tr>
      <w:tr w:rsidR="004A38D8" w:rsidRPr="004A38D8" w14:paraId="1D974094" w14:textId="77777777" w:rsidTr="00F63D55">
        <w:trPr>
          <w:cantSplit/>
          <w:trHeight w:val="225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E392F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896D" w14:textId="77777777" w:rsidR="004A38D8" w:rsidRPr="004A38D8" w:rsidRDefault="004A38D8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142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 (10.9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27A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 (10.0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C20A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18.2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E76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1 (11.1)</w:t>
            </w:r>
          </w:p>
        </w:tc>
      </w:tr>
      <w:tr w:rsidR="004A38D8" w:rsidRPr="004A38D8" w14:paraId="4EA8BA74" w14:textId="77777777" w:rsidTr="00F63D55">
        <w:trPr>
          <w:cantSplit/>
          <w:trHeight w:val="225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52A88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D8929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B70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 (11.2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02AF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 (11.8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B61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9.1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ABC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2 (11.2)</w:t>
            </w:r>
          </w:p>
        </w:tc>
      </w:tr>
      <w:tr w:rsidR="004A38D8" w:rsidRPr="004A38D8" w14:paraId="19F6D197" w14:textId="77777777" w:rsidTr="00F63D55">
        <w:trPr>
          <w:cantSplit/>
          <w:trHeight w:val="225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5CBF5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E4B5A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6AE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 (8.0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E40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 (14.7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ABEA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15.2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0EBE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8 (10.5)</w:t>
            </w:r>
          </w:p>
        </w:tc>
      </w:tr>
      <w:tr w:rsidR="004A38D8" w:rsidRPr="004A38D8" w14:paraId="55658E15" w14:textId="77777777" w:rsidTr="00F63D55">
        <w:trPr>
          <w:cantSplit/>
          <w:trHeight w:val="225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34B39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9A7B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8332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 (11.7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0450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7.6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4E4C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9.1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A5C5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7 (10.3)</w:t>
            </w:r>
          </w:p>
        </w:tc>
      </w:tr>
      <w:tr w:rsidR="004A38D8" w:rsidRPr="004A38D8" w14:paraId="38F49379" w14:textId="77777777" w:rsidTr="00F63D55">
        <w:trPr>
          <w:cantSplit/>
          <w:trHeight w:val="225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ADF8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1449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6E3FA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4C25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 (8.3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0594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 (15.9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B75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12.1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1EB8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 (10.9)</w:t>
            </w:r>
          </w:p>
        </w:tc>
      </w:tr>
      <w:tr w:rsidR="004A38D8" w:rsidRPr="004A38D8" w14:paraId="7DE8187F" w14:textId="77777777" w:rsidTr="00F63D55">
        <w:trPr>
          <w:cantSplit/>
          <w:trHeight w:val="211"/>
          <w:jc w:val="center"/>
        </w:trPr>
        <w:tc>
          <w:tcPr>
            <w:tcW w:w="5812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5A1B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9" w:type="dxa"/>
            <w:vMerge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8CC9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8BFB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 (9.7)</w:t>
            </w:r>
          </w:p>
        </w:tc>
        <w:tc>
          <w:tcPr>
            <w:tcW w:w="1517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0321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 (10.0)</w:t>
            </w:r>
          </w:p>
        </w:tc>
        <w:tc>
          <w:tcPr>
            <w:tcW w:w="1858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8B7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9.1)</w:t>
            </w:r>
          </w:p>
        </w:tc>
        <w:tc>
          <w:tcPr>
            <w:tcW w:w="1295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B632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 (9.8)</w:t>
            </w:r>
          </w:p>
        </w:tc>
      </w:tr>
      <w:tr w:rsidR="004A38D8" w:rsidRPr="004A38D8" w14:paraId="5A024BF6" w14:textId="77777777" w:rsidTr="00F63D55">
        <w:trPr>
          <w:cantSplit/>
          <w:trHeight w:val="239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C2F6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36E6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B061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5C02D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690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CBE0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8</w:t>
            </w:r>
          </w:p>
        </w:tc>
      </w:tr>
      <w:tr w:rsidR="004A38D8" w:rsidRPr="004A38D8" w14:paraId="44069B15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8F229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EE7E9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3A76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4 (89.1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987B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9 (90.9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7350A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 (93.9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AB31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4 (90.0)</w:t>
            </w:r>
          </w:p>
        </w:tc>
      </w:tr>
      <w:tr w:rsidR="004A38D8" w:rsidRPr="004A38D8" w14:paraId="42005602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840E8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EDAAD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7E2E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 (10.9)</w:t>
            </w:r>
          </w:p>
        </w:tc>
        <w:tc>
          <w:tcPr>
            <w:tcW w:w="1517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CF3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 (9.1)</w:t>
            </w:r>
          </w:p>
        </w:tc>
        <w:tc>
          <w:tcPr>
            <w:tcW w:w="1858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60E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6.1)</w:t>
            </w:r>
          </w:p>
        </w:tc>
        <w:tc>
          <w:tcPr>
            <w:tcW w:w="1295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6C0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 (10.0)</w:t>
            </w:r>
          </w:p>
        </w:tc>
      </w:tr>
      <w:tr w:rsidR="004A38D8" w:rsidRPr="004A38D8" w14:paraId="36BFA577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0622C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hronic pulmonary disease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2E47D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4533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973F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D445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92E3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2</w:t>
            </w:r>
          </w:p>
        </w:tc>
      </w:tr>
      <w:tr w:rsidR="004A38D8" w:rsidRPr="004A38D8" w14:paraId="75F95A21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8ED5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81F5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D622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1 (86.9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5D5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5 (88.4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7BCA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 (90.9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E010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6 (87.6)</w:t>
            </w:r>
          </w:p>
        </w:tc>
      </w:tr>
      <w:tr w:rsidR="004A38D8" w:rsidRPr="004A38D8" w14:paraId="35F8974E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38ADD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32942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2B54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4 (13.1)</w:t>
            </w:r>
          </w:p>
        </w:tc>
        <w:tc>
          <w:tcPr>
            <w:tcW w:w="1517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1DD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 (11.6)</w:t>
            </w:r>
          </w:p>
        </w:tc>
        <w:tc>
          <w:tcPr>
            <w:tcW w:w="1858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50F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9.1)</w:t>
            </w:r>
          </w:p>
        </w:tc>
        <w:tc>
          <w:tcPr>
            <w:tcW w:w="1295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2D7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6 (12.4)</w:t>
            </w:r>
          </w:p>
        </w:tc>
      </w:tr>
      <w:tr w:rsidR="004A38D8" w:rsidRPr="004A38D8" w14:paraId="3ADD4BEC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4F00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0674D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C69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A17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FE3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4F5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5</w:t>
            </w:r>
          </w:p>
        </w:tc>
      </w:tr>
      <w:tr w:rsidR="004A38D8" w:rsidRPr="004A38D8" w14:paraId="61C3B683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6BDC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4A992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06ED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0 (78.5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8977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8 (82.1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7F3F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 (78.8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64F7A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34 (79.6)</w:t>
            </w:r>
          </w:p>
        </w:tc>
      </w:tr>
      <w:tr w:rsidR="004A38D8" w:rsidRPr="004A38D8" w14:paraId="073D0B39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DAC76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E01C8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4A7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4 (21.5)</w:t>
            </w:r>
          </w:p>
        </w:tc>
        <w:tc>
          <w:tcPr>
            <w:tcW w:w="1517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0BE4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 (17.9)</w:t>
            </w:r>
          </w:p>
        </w:tc>
        <w:tc>
          <w:tcPr>
            <w:tcW w:w="1858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F833A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21.2)</w:t>
            </w:r>
          </w:p>
        </w:tc>
        <w:tc>
          <w:tcPr>
            <w:tcW w:w="1295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2A1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1 (20.4)</w:t>
            </w:r>
          </w:p>
        </w:tc>
      </w:tr>
      <w:tr w:rsidR="004A38D8" w:rsidRPr="004A38D8" w14:paraId="04D587ED" w14:textId="77777777" w:rsidTr="00F63D55">
        <w:trPr>
          <w:cantSplit/>
          <w:trHeight w:val="239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447E6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Dementia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1341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7025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CF28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78D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7D2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5</w:t>
            </w:r>
          </w:p>
        </w:tc>
      </w:tr>
      <w:tr w:rsidR="004A38D8" w:rsidRPr="004A38D8" w14:paraId="13A5EA64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4B45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04412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0549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9 (86.8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AB7FD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648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 (87.5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9DC5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7 (59.3)</w:t>
            </w:r>
          </w:p>
        </w:tc>
      </w:tr>
      <w:tr w:rsidR="004A38D8" w:rsidRPr="004A38D8" w14:paraId="0B9CFC84" w14:textId="77777777" w:rsidTr="00F63D55">
        <w:trPr>
          <w:cantSplit/>
          <w:trHeight w:val="211"/>
          <w:jc w:val="center"/>
        </w:trPr>
        <w:tc>
          <w:tcPr>
            <w:tcW w:w="5812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DC595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DB5E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70C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4 (13.2)</w:t>
            </w:r>
          </w:p>
        </w:tc>
        <w:tc>
          <w:tcPr>
            <w:tcW w:w="1517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75A2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0 (100.0)</w:t>
            </w:r>
          </w:p>
        </w:tc>
        <w:tc>
          <w:tcPr>
            <w:tcW w:w="1858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734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12.5)</w:t>
            </w:r>
          </w:p>
        </w:tc>
        <w:tc>
          <w:tcPr>
            <w:tcW w:w="1295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D805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8 (40.7)</w:t>
            </w:r>
          </w:p>
        </w:tc>
      </w:tr>
      <w:tr w:rsidR="004A38D8" w:rsidRPr="004A38D8" w14:paraId="3074610A" w14:textId="77777777" w:rsidTr="00F63D55">
        <w:trPr>
          <w:cantSplit/>
          <w:trHeight w:val="239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011B2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hronic neurological disorder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A6EA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7434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C3C8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AE32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84BE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5</w:t>
            </w:r>
          </w:p>
        </w:tc>
      </w:tr>
      <w:tr w:rsidR="004A38D8" w:rsidRPr="004A38D8" w14:paraId="501EAA7B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B9618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1DC6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531A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5 (84.1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FF0FA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2 (87.1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C579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 (84.8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96BF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5 (85.0)</w:t>
            </w:r>
          </w:p>
        </w:tc>
      </w:tr>
      <w:tr w:rsidR="004A38D8" w:rsidRPr="004A38D8" w14:paraId="2809991D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17C9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05FD8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DBE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 (15.9)</w:t>
            </w:r>
          </w:p>
        </w:tc>
        <w:tc>
          <w:tcPr>
            <w:tcW w:w="1517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FF4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 (12.9)</w:t>
            </w:r>
          </w:p>
        </w:tc>
        <w:tc>
          <w:tcPr>
            <w:tcW w:w="1858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9F1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15.2)</w:t>
            </w:r>
          </w:p>
        </w:tc>
        <w:tc>
          <w:tcPr>
            <w:tcW w:w="1295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B82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0 (15.0)</w:t>
            </w:r>
          </w:p>
        </w:tc>
      </w:tr>
      <w:tr w:rsidR="004A38D8" w:rsidRPr="004A38D8" w14:paraId="0C8771CC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3C02F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08BF7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41B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0D0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0F0A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F1DD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2</w:t>
            </w:r>
          </w:p>
        </w:tc>
      </w:tr>
      <w:tr w:rsidR="004A38D8" w:rsidRPr="004A38D8" w14:paraId="3D56B2DF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54FAA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DFB36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00E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4 (53.3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ED09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4 (57.0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45C5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40.6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F608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1 (53.7)</w:t>
            </w:r>
          </w:p>
        </w:tc>
      </w:tr>
      <w:tr w:rsidR="004A38D8" w:rsidRPr="004A38D8" w14:paraId="09B1E8B2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8E5B6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142A5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916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1 (46.7)</w:t>
            </w:r>
          </w:p>
        </w:tc>
        <w:tc>
          <w:tcPr>
            <w:tcW w:w="1517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FD1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1 (43.0)</w:t>
            </w:r>
          </w:p>
        </w:tc>
        <w:tc>
          <w:tcPr>
            <w:tcW w:w="1858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261A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 (59.4)</w:t>
            </w:r>
          </w:p>
        </w:tc>
        <w:tc>
          <w:tcPr>
            <w:tcW w:w="1295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4A3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1 (46.3)</w:t>
            </w:r>
          </w:p>
        </w:tc>
      </w:tr>
      <w:tr w:rsidR="004A38D8" w:rsidRPr="004A38D8" w14:paraId="0CC1E87D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A2AC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hronic cardiac disease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56830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F32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DC58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A62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8FA2A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9</w:t>
            </w:r>
          </w:p>
        </w:tc>
      </w:tr>
      <w:tr w:rsidR="004A38D8" w:rsidRPr="004A38D8" w14:paraId="21A97174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0C4FA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15BD2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7F8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6 (63.2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0C2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7 (64.8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D1C65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 (71.9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71B9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6 (64.2)</w:t>
            </w:r>
          </w:p>
        </w:tc>
      </w:tr>
      <w:tr w:rsidR="004A38D8" w:rsidRPr="004A38D8" w14:paraId="351C6215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23891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1132E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92F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6 (36.8)</w:t>
            </w:r>
          </w:p>
        </w:tc>
        <w:tc>
          <w:tcPr>
            <w:tcW w:w="1517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803F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8 (35.2)</w:t>
            </w:r>
          </w:p>
        </w:tc>
        <w:tc>
          <w:tcPr>
            <w:tcW w:w="1858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D0CD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28.1)</w:t>
            </w:r>
          </w:p>
        </w:tc>
        <w:tc>
          <w:tcPr>
            <w:tcW w:w="1295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2ACC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3 (35.8)</w:t>
            </w:r>
          </w:p>
        </w:tc>
      </w:tr>
      <w:tr w:rsidR="004A38D8" w:rsidRPr="004A38D8" w14:paraId="241D3A00" w14:textId="77777777" w:rsidTr="00F63D55">
        <w:trPr>
          <w:cantSplit/>
          <w:trHeight w:val="239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B9427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hronic kidney disease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F4B73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E45D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BC8D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0267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09ABD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5</w:t>
            </w:r>
          </w:p>
        </w:tc>
      </w:tr>
      <w:tr w:rsidR="004A38D8" w:rsidRPr="004A38D8" w14:paraId="283614B0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6D6B6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CD40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9CE8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4 (77.0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4759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9 (80.6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11C2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 (78.1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27B6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8 (78.1)</w:t>
            </w:r>
          </w:p>
        </w:tc>
      </w:tr>
      <w:tr w:rsidR="004A38D8" w:rsidRPr="004A38D8" w14:paraId="365508EC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62BA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C5BA7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4E69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9 (23.0)</w:t>
            </w:r>
          </w:p>
        </w:tc>
        <w:tc>
          <w:tcPr>
            <w:tcW w:w="1517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F0F4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 (19.4)</w:t>
            </w:r>
          </w:p>
        </w:tc>
        <w:tc>
          <w:tcPr>
            <w:tcW w:w="1858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A5AF5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21.9)</w:t>
            </w:r>
          </w:p>
        </w:tc>
        <w:tc>
          <w:tcPr>
            <w:tcW w:w="1295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0310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7 (21.9)</w:t>
            </w:r>
          </w:p>
        </w:tc>
      </w:tr>
      <w:tr w:rsidR="004A38D8" w:rsidRPr="004A38D8" w14:paraId="01D3ECE9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0E7D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B990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78F5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402F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33E8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1ED9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10</w:t>
            </w:r>
          </w:p>
        </w:tc>
      </w:tr>
      <w:tr w:rsidR="004A38D8" w:rsidRPr="004A38D8" w14:paraId="77F9DCF7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44537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02D06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BE1B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2 (92.9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F45F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9 (97.4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AB67D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 (90.6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7E35A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0 (94.1)</w:t>
            </w:r>
          </w:p>
        </w:tc>
      </w:tr>
      <w:tr w:rsidR="004A38D8" w:rsidRPr="004A38D8" w14:paraId="63F876CD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EF7CD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449" w:type="dxa"/>
            <w:vMerge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47EB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4D10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 (7.1)</w:t>
            </w:r>
          </w:p>
        </w:tc>
        <w:tc>
          <w:tcPr>
            <w:tcW w:w="1517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888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2.6)</w:t>
            </w:r>
          </w:p>
        </w:tc>
        <w:tc>
          <w:tcPr>
            <w:tcW w:w="1858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7AF9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9.4)</w:t>
            </w:r>
          </w:p>
        </w:tc>
        <w:tc>
          <w:tcPr>
            <w:tcW w:w="1295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70A7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 (5.9)</w:t>
            </w:r>
          </w:p>
        </w:tc>
      </w:tr>
      <w:tr w:rsidR="004A38D8" w:rsidRPr="004A38D8" w14:paraId="4E5BC4D3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89F0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9281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B424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B1295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C81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C7B1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4</w:t>
            </w:r>
          </w:p>
        </w:tc>
      </w:tr>
      <w:tr w:rsidR="004A38D8" w:rsidRPr="004A38D8" w14:paraId="583EC25C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AC2D2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0C8E9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8453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9 (97.6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4667D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2 (98.2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C87AD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 (93.8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CF8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1 (97.6)</w:t>
            </w:r>
          </w:p>
        </w:tc>
      </w:tr>
      <w:tr w:rsidR="004A38D8" w:rsidRPr="004A38D8" w14:paraId="48D2F358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3213B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BE28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1E9C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2.4)</w:t>
            </w:r>
          </w:p>
        </w:tc>
        <w:tc>
          <w:tcPr>
            <w:tcW w:w="1517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A08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1.8)</w:t>
            </w:r>
          </w:p>
        </w:tc>
        <w:tc>
          <w:tcPr>
            <w:tcW w:w="1858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27D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6.2)</w:t>
            </w:r>
          </w:p>
        </w:tc>
        <w:tc>
          <w:tcPr>
            <w:tcW w:w="1295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6A4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2.4)</w:t>
            </w:r>
          </w:p>
        </w:tc>
      </w:tr>
      <w:tr w:rsidR="004A38D8" w:rsidRPr="004A38D8" w14:paraId="1D175C4F" w14:textId="77777777" w:rsidTr="00F63D55">
        <w:trPr>
          <w:cantSplit/>
          <w:trHeight w:val="239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E50BB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splenia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C0701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5688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7377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6B95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85B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5</w:t>
            </w:r>
          </w:p>
        </w:tc>
      </w:tr>
      <w:tr w:rsidR="004A38D8" w:rsidRPr="004A38D8" w14:paraId="5877BBF8" w14:textId="77777777" w:rsidTr="00F63D55">
        <w:trPr>
          <w:cantSplit/>
          <w:trHeight w:val="289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0277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458CF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FE545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3 (100.0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B93B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9 (100.0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F5CF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 (100.0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DC55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5 (100.0)</w:t>
            </w:r>
          </w:p>
        </w:tc>
      </w:tr>
      <w:tr w:rsidR="004A38D8" w:rsidRPr="004A38D8" w14:paraId="61FFE013" w14:textId="77777777" w:rsidTr="00F63D55">
        <w:trPr>
          <w:cantSplit/>
          <w:trHeight w:val="225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3097D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Malignant neoplasm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C592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B3E9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FF4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806E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D0B1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5</w:t>
            </w:r>
          </w:p>
        </w:tc>
      </w:tr>
      <w:tr w:rsidR="004A38D8" w:rsidRPr="004A38D8" w14:paraId="61C3D495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2DDE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65E1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467A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7 (89.2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972B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7 (93.5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2996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 (93.9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3731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5 (90.8)</w:t>
            </w:r>
          </w:p>
        </w:tc>
      </w:tr>
      <w:tr w:rsidR="004A38D8" w:rsidRPr="004A38D8" w14:paraId="71EA78E8" w14:textId="77777777" w:rsidTr="00F63D55">
        <w:trPr>
          <w:cantSplit/>
          <w:trHeight w:val="199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F490C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220EF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646E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 (10.8)</w:t>
            </w:r>
          </w:p>
        </w:tc>
        <w:tc>
          <w:tcPr>
            <w:tcW w:w="1517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73E5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6.5)</w:t>
            </w:r>
          </w:p>
        </w:tc>
        <w:tc>
          <w:tcPr>
            <w:tcW w:w="1858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9FFD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6.1)</w:t>
            </w:r>
          </w:p>
        </w:tc>
        <w:tc>
          <w:tcPr>
            <w:tcW w:w="1295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7D6D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 (9.2)</w:t>
            </w:r>
          </w:p>
        </w:tc>
      </w:tr>
      <w:tr w:rsidR="004A38D8" w:rsidRPr="004A38D8" w14:paraId="01EDE313" w14:textId="77777777" w:rsidTr="00F63D55">
        <w:trPr>
          <w:cantSplit/>
          <w:trHeight w:val="211"/>
          <w:jc w:val="center"/>
        </w:trPr>
        <w:tc>
          <w:tcPr>
            <w:tcW w:w="5812" w:type="dxa"/>
            <w:tcBorders>
              <w:top w:val="single" w:sz="4" w:space="0" w:color="auto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D451B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hronic haematological diseas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FB25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883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994A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8890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CF05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7</w:t>
            </w:r>
          </w:p>
        </w:tc>
      </w:tr>
      <w:tr w:rsidR="004A38D8" w:rsidRPr="004A38D8" w14:paraId="13F1FBF6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D07BA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E2A69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DE5B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1 (92.8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B88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7 (98.2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DFB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 (93.8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0A8A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8 (94.6)</w:t>
            </w:r>
          </w:p>
        </w:tc>
      </w:tr>
      <w:tr w:rsidR="004A38D8" w:rsidRPr="004A38D8" w14:paraId="609A301C" w14:textId="77777777" w:rsidTr="00F63D55">
        <w:trPr>
          <w:cantSplit/>
          <w:trHeight w:val="211"/>
          <w:jc w:val="center"/>
        </w:trPr>
        <w:tc>
          <w:tcPr>
            <w:tcW w:w="5812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BCD2E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B3C1E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E460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 (7.2)</w:t>
            </w:r>
          </w:p>
        </w:tc>
        <w:tc>
          <w:tcPr>
            <w:tcW w:w="1517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07EF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1.8)</w:t>
            </w:r>
          </w:p>
        </w:tc>
        <w:tc>
          <w:tcPr>
            <w:tcW w:w="1858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759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6.2)</w:t>
            </w:r>
          </w:p>
        </w:tc>
        <w:tc>
          <w:tcPr>
            <w:tcW w:w="1295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01F35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 (5.4)</w:t>
            </w:r>
          </w:p>
        </w:tc>
      </w:tr>
      <w:tr w:rsidR="004A38D8" w:rsidRPr="004A38D8" w14:paraId="511A78D2" w14:textId="77777777" w:rsidTr="00F63D55">
        <w:trPr>
          <w:cantSplit/>
          <w:trHeight w:val="266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85C1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8D8">
              <w:rPr>
                <w:rFonts w:ascii="Times New Roman" w:hAnsi="Times New Roman" w:cs="Times New Roman"/>
                <w:b/>
                <w:sz w:val="24"/>
                <w:szCs w:val="24"/>
              </w:rPr>
              <w:t>AIDS/HIV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BFFF2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E805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BA1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2FFF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5B8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1</w:t>
            </w:r>
          </w:p>
        </w:tc>
      </w:tr>
      <w:tr w:rsidR="004A38D8" w:rsidRPr="004A38D8" w14:paraId="2CB36C3D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9EE05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D3EEF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4403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8 (100.0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1A08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0 (100.0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84D9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 (100.0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6291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1 (100.0)</w:t>
            </w:r>
          </w:p>
        </w:tc>
      </w:tr>
      <w:tr w:rsidR="004A38D8" w:rsidRPr="004A38D8" w14:paraId="7EB2C347" w14:textId="77777777" w:rsidTr="00F63D55">
        <w:trPr>
          <w:cantSplit/>
          <w:trHeight w:val="211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C36ED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Rheumatological disorder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408F9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216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652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99476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400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9</w:t>
            </w:r>
          </w:p>
        </w:tc>
      </w:tr>
      <w:tr w:rsidR="004A38D8" w:rsidRPr="004A38D8" w14:paraId="159E066D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A8077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30DE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2941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7 (81.5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8B96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8 (83.1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BBD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 (75.8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E2B4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40 (81.6)</w:t>
            </w:r>
          </w:p>
        </w:tc>
      </w:tr>
      <w:tr w:rsidR="004A38D8" w:rsidRPr="004A38D8" w14:paraId="2B0548FF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944B5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DCE09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19E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 (18.5)</w:t>
            </w:r>
          </w:p>
        </w:tc>
        <w:tc>
          <w:tcPr>
            <w:tcW w:w="1517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2BE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 (16.9)</w:t>
            </w:r>
          </w:p>
        </w:tc>
        <w:tc>
          <w:tcPr>
            <w:tcW w:w="1858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C078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24.2)</w:t>
            </w:r>
          </w:p>
        </w:tc>
        <w:tc>
          <w:tcPr>
            <w:tcW w:w="1295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9364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9 (18.4)</w:t>
            </w:r>
          </w:p>
        </w:tc>
      </w:tr>
      <w:tr w:rsidR="004A38D8" w:rsidRPr="004A38D8" w14:paraId="37B29890" w14:textId="77777777" w:rsidTr="00F63D55">
        <w:trPr>
          <w:cantSplit/>
          <w:trHeight w:val="211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E1F61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TB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67D50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2654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4B23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6B6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71C3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7</w:t>
            </w:r>
          </w:p>
        </w:tc>
      </w:tr>
      <w:tr w:rsidR="004A38D8" w:rsidRPr="004A38D8" w14:paraId="1B30FBF6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AEB1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1A91A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F40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1 (98.8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EA97B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8 (99.4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8D9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 (100.0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4D7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2 (99.1)</w:t>
            </w:r>
          </w:p>
        </w:tc>
      </w:tr>
      <w:tr w:rsidR="004A38D8" w:rsidRPr="004A38D8" w14:paraId="2FC6C44C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ED546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AE28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F23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1.2)</w:t>
            </w:r>
          </w:p>
        </w:tc>
        <w:tc>
          <w:tcPr>
            <w:tcW w:w="1517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154D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858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71BA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95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AEF4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0.9)</w:t>
            </w:r>
          </w:p>
        </w:tc>
      </w:tr>
      <w:tr w:rsidR="004A38D8" w:rsidRPr="004A38D8" w14:paraId="239AEDE5" w14:textId="77777777" w:rsidTr="00F63D55">
        <w:trPr>
          <w:cantSplit/>
          <w:trHeight w:val="211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5629C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Malnutrition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4F40F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A0D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D42B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49F85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8B0FF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12</w:t>
            </w:r>
          </w:p>
        </w:tc>
      </w:tr>
      <w:tr w:rsidR="004A38D8" w:rsidRPr="004A38D8" w14:paraId="2A9D587C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53A12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169C8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3DBB3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6 (94.4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024C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1 (95.6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2D2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 (93.3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10DDA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5 (94.7)</w:t>
            </w:r>
          </w:p>
        </w:tc>
      </w:tr>
      <w:tr w:rsidR="004A38D8" w:rsidRPr="004A38D8" w14:paraId="625D0BAE" w14:textId="77777777" w:rsidTr="00F63D55">
        <w:trPr>
          <w:cantSplit/>
          <w:trHeight w:val="211"/>
          <w:jc w:val="center"/>
        </w:trPr>
        <w:tc>
          <w:tcPr>
            <w:tcW w:w="5812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86349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5EA58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118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5.6)</w:t>
            </w:r>
          </w:p>
        </w:tc>
        <w:tc>
          <w:tcPr>
            <w:tcW w:w="1517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4C0A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4.4)</w:t>
            </w:r>
          </w:p>
        </w:tc>
        <w:tc>
          <w:tcPr>
            <w:tcW w:w="1858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A151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6.7)</w:t>
            </w:r>
          </w:p>
        </w:tc>
        <w:tc>
          <w:tcPr>
            <w:tcW w:w="1295" w:type="dxa"/>
            <w:tcBorders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FE21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 (5.3)</w:t>
            </w:r>
          </w:p>
        </w:tc>
      </w:tr>
      <w:tr w:rsidR="004A38D8" w:rsidRPr="004A38D8" w14:paraId="770DAC19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60E4B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History of smoking</w:t>
            </w:r>
          </w:p>
        </w:tc>
        <w:tc>
          <w:tcPr>
            <w:tcW w:w="1449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F254A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841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2C85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B7F2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4794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1</w:t>
            </w:r>
          </w:p>
        </w:tc>
      </w:tr>
      <w:tr w:rsidR="004A38D8" w:rsidRPr="004A38D8" w14:paraId="33C7EDB3" w14:textId="77777777" w:rsidTr="00F63D55">
        <w:trPr>
          <w:cantSplit/>
          <w:trHeight w:val="211"/>
          <w:jc w:val="center"/>
        </w:trPr>
        <w:tc>
          <w:tcPr>
            <w:tcW w:w="5812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3F54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6A48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8" w:space="0" w:color="666666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C3429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7 (73.1)</w:t>
            </w:r>
          </w:p>
        </w:tc>
        <w:tc>
          <w:tcPr>
            <w:tcW w:w="1517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9C0DD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 (71.6)</w:t>
            </w:r>
          </w:p>
        </w:tc>
        <w:tc>
          <w:tcPr>
            <w:tcW w:w="1858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D26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81.8)</w:t>
            </w:r>
          </w:p>
        </w:tc>
        <w:tc>
          <w:tcPr>
            <w:tcW w:w="1295" w:type="dxa"/>
            <w:tcBorders>
              <w:top w:val="single" w:sz="8" w:space="0" w:color="666666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D67E8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8 (73.3)</w:t>
            </w:r>
          </w:p>
        </w:tc>
      </w:tr>
      <w:tr w:rsidR="004A38D8" w:rsidRPr="004A38D8" w14:paraId="10D8E480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AB45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5353B" w14:textId="77777777" w:rsidR="004A38D8" w:rsidRPr="004A38D8" w:rsidRDefault="004A38D8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F6FE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 (26.9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B511C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 (28.4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42B0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18.2)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23787" w14:textId="77777777" w:rsidR="004A38D8" w:rsidRPr="004A38D8" w:rsidRDefault="004A38D8" w:rsidP="00F63D5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8D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3 (26.7)</w:t>
            </w:r>
          </w:p>
        </w:tc>
      </w:tr>
      <w:tr w:rsidR="00F63D55" w:rsidRPr="004A38D8" w14:paraId="7CBD3AE8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6A7C9" w14:textId="59D1B456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ignificant cognitive impairment/psychosis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F9EFD" w14:textId="3F00FDE5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32900" w14:textId="2419208C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8BDB7" w14:textId="730252FA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2F1B7" w14:textId="3B3642E5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EA52" w14:textId="1BFD2719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5</w:t>
            </w:r>
          </w:p>
        </w:tc>
      </w:tr>
      <w:tr w:rsidR="00F63D55" w:rsidRPr="004A38D8" w14:paraId="5B91CD0A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BE70" w14:textId="77777777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6E61" w14:textId="77777777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67913" w14:textId="77777777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A5CB" w14:textId="77777777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83910" w14:textId="77777777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1C5E6" w14:textId="77777777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3D55" w:rsidRPr="004A38D8" w14:paraId="2BF36BAD" w14:textId="77777777" w:rsidTr="00F63D55">
        <w:trPr>
          <w:cantSplit/>
          <w:trHeight w:val="199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67193" w14:textId="77777777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083E" w14:textId="77777777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90578" w14:textId="77777777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3A95B" w14:textId="77777777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4DCF3" w14:textId="77777777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D4EC2" w14:textId="77777777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3D55" w:rsidRPr="004A38D8" w14:paraId="063CBE2B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17FF2" w14:textId="401269EF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63C7C" w14:textId="75065EA4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B2527" w14:textId="1069AF12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8 (77.0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D4DA5" w14:textId="416DF1D2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2.4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86BCF" w14:textId="31E2EC8B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 (73.3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DF3B" w14:textId="7FF2A6B2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4 (53.1)</w:t>
            </w:r>
          </w:p>
        </w:tc>
      </w:tr>
      <w:tr w:rsidR="00F63D55" w:rsidRPr="004A38D8" w14:paraId="3CF80AA1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2039" w14:textId="715186B4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33120" w14:textId="77777777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093BC" w14:textId="512F8ACF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7 (23.0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577B" w14:textId="27ECFE1E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6 (97.6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8EEC2" w14:textId="49DD9359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26.7)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C8A06" w14:textId="5F4BD999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1 (46.9)</w:t>
            </w:r>
          </w:p>
        </w:tc>
      </w:tr>
      <w:tr w:rsidR="00F63D55" w:rsidRPr="004A38D8" w14:paraId="13E824E4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82207" w14:textId="4340BB68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Bulbar symptoms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E5F67" w14:textId="18CC073B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ECBBB" w14:textId="663E1FA6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B28E" w14:textId="78510C80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0C188" w14:textId="58598B9A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D7758" w14:textId="668CD127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3</w:t>
            </w:r>
          </w:p>
        </w:tc>
      </w:tr>
      <w:tr w:rsidR="00F63D55" w:rsidRPr="004A38D8" w14:paraId="09677B55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09C6" w14:textId="09C60D06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E60B" w14:textId="2C713B8C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00A29" w14:textId="0F0622E2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2 (85.2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C2C0" w14:textId="7974F457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7 (79.4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2341" w14:textId="16CEAF4F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 (50.0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56D8" w14:textId="45E8CE31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5 (81.3)</w:t>
            </w:r>
          </w:p>
        </w:tc>
      </w:tr>
      <w:tr w:rsidR="00F63D55" w:rsidRPr="004A38D8" w14:paraId="12583763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679C" w14:textId="091CBD45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0898F" w14:textId="77777777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A3481" w14:textId="22A6F324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 (14.8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CEE96" w14:textId="79CA7787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 (20.6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9D366" w14:textId="675872DF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 (50.0)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FC0E6" w14:textId="589153A3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8 (18.7)</w:t>
            </w:r>
          </w:p>
        </w:tc>
      </w:tr>
      <w:tr w:rsidR="00F63D55" w:rsidRPr="004A38D8" w14:paraId="51AE6D3F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2205" w14:textId="05D78B3C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ignificant respiratory compromis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F2FC" w14:textId="18453837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66DE" w14:textId="328A5260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02AC3" w14:textId="7F86EFC8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56C0E" w14:textId="76A9D3B9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F409C" w14:textId="49135603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9</w:t>
            </w:r>
          </w:p>
        </w:tc>
      </w:tr>
      <w:tr w:rsidR="00F63D55" w:rsidRPr="004A38D8" w14:paraId="54B29CB0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FCEEA" w14:textId="407A48A4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1C438" w14:textId="79524AE3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70AF" w14:textId="650FF248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8 (98.0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C955" w14:textId="2FCEA2D4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0 (98.2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A0F6" w14:textId="25495D5C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 (100.0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EA77" w14:textId="227C31FB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9 (98.1)</w:t>
            </w:r>
          </w:p>
        </w:tc>
      </w:tr>
      <w:tr w:rsidR="00F63D55" w:rsidRPr="004A38D8" w14:paraId="1B9B468B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1F463" w14:textId="265E4C6A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95BC0" w14:textId="77777777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189CC" w14:textId="4C61C116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2.0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04806" w14:textId="5D394CF2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1.8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041F" w14:textId="7A49C597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C924" w14:textId="3EB06FC8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1.9)</w:t>
            </w:r>
          </w:p>
        </w:tc>
      </w:tr>
      <w:tr w:rsidR="00F63D55" w:rsidRPr="004A38D8" w14:paraId="36291698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09E7" w14:textId="74F6E4B2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ignificant autonomic neuropathy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C0BA" w14:textId="17985DCB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4894B" w14:textId="4B52FBB4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E779" w14:textId="498F02C1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3F602" w14:textId="0E698234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77AE" w14:textId="7C0F6086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10</w:t>
            </w:r>
          </w:p>
        </w:tc>
      </w:tr>
      <w:tr w:rsidR="00F63D55" w:rsidRPr="004A38D8" w14:paraId="075912D4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48A87" w14:textId="2742666A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3378F" w14:textId="188BAD47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72C9C" w14:textId="418339DC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4 (78.6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3757" w14:textId="624F882F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5 (79.6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C6D7" w14:textId="2028560F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 (70.0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315D4" w14:textId="1C622DD7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0 (78.4)</w:t>
            </w:r>
          </w:p>
        </w:tc>
      </w:tr>
      <w:tr w:rsidR="00F63D55" w:rsidRPr="004A38D8" w14:paraId="0718988E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4226" w14:textId="2A44711E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571CB" w14:textId="77777777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B1EE2" w14:textId="6CEEE439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9 (21.4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CAF66" w14:textId="23B63DF1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 (20.4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BA17" w14:textId="21731B4C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30.0)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DC9F" w14:textId="4C5DC6D8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0 (21.6)</w:t>
            </w:r>
          </w:p>
        </w:tc>
      </w:tr>
      <w:tr w:rsidR="00F63D55" w:rsidRPr="004A38D8" w14:paraId="627FD81D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13C6D" w14:textId="17736791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Marked motor fluctuations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0E52" w14:textId="2B3D7F53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A28C5" w14:textId="714A5DB4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AE442" w14:textId="4CF9B854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97E3" w14:textId="232144C3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A620" w14:textId="453EDB64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3</w:t>
            </w:r>
          </w:p>
        </w:tc>
      </w:tr>
      <w:tr w:rsidR="00F63D55" w:rsidRPr="004A38D8" w14:paraId="2FB7523C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BD1B" w14:textId="6729458B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D9637" w14:textId="09FC39BF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9AEA" w14:textId="2C4001B8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1 (72.5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E22A" w14:textId="2E8EC590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6 (61.1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5951" w14:textId="363DF75C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 (71.0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867E" w14:textId="0FC121C3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9 (68.8)</w:t>
            </w:r>
          </w:p>
        </w:tc>
      </w:tr>
      <w:tr w:rsidR="00F63D55" w:rsidRPr="004A38D8" w14:paraId="443EF42B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AA60F" w14:textId="09177C31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15442" w14:textId="77777777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3467" w14:textId="098ABE2B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4 (27.5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937C0" w14:textId="2AAE1E23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1 (38.9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7C9F" w14:textId="74C6E620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29.0)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59842" w14:textId="1769D6CB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4 (31.2)</w:t>
            </w:r>
          </w:p>
        </w:tc>
      </w:tr>
      <w:tr w:rsidR="00F63D55" w:rsidRPr="004A38D8" w14:paraId="54F6A044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FC27" w14:textId="4E111D1B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Vaccinated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3E16" w14:textId="02823CD4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18446" w14:textId="59644B3C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C2056" w14:textId="77A71BCE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6036" w14:textId="60E2AAF7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C2EB" w14:textId="0B8D7D6B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7</w:t>
            </w:r>
          </w:p>
        </w:tc>
      </w:tr>
      <w:tr w:rsidR="00F63D55" w:rsidRPr="004A38D8" w14:paraId="299D68F3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F239" w14:textId="0E21C098" w:rsidR="00F63D55" w:rsidRPr="00F63D55" w:rsidRDefault="00F63D55" w:rsidP="00846F21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B26C3" w14:textId="2D40379F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C733" w14:textId="13A2871C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0 (94.8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F0DA" w14:textId="5D26076D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4 (94.4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CC8D2" w14:textId="16F7BAAA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 (100.0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C9E1" w14:textId="5FACC702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3 (95.0)</w:t>
            </w:r>
          </w:p>
        </w:tc>
      </w:tr>
      <w:tr w:rsidR="00F63D55" w:rsidRPr="004A38D8" w14:paraId="2F97A929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FEC33" w14:textId="71404D3C" w:rsidR="00F63D55" w:rsidRPr="00F63D55" w:rsidRDefault="00F63D55" w:rsidP="00846F21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523AA" w14:textId="77777777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0101" w14:textId="0EF0976A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 (5.2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171CF" w14:textId="3EED7DA6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5.6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7E226" w14:textId="37FA0F5D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B9E61" w14:textId="2A84D46C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 (5.0)</w:t>
            </w:r>
          </w:p>
        </w:tc>
      </w:tr>
      <w:tr w:rsidR="00F63D55" w:rsidRPr="004A38D8" w14:paraId="6E5B16CD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4D07" w14:textId="1F2172E8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everity of respiratory COVID-19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FC28" w14:textId="1D0A8E95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A529E" w14:textId="390CBDD3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20D6" w14:textId="38DB1D5F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87661" w14:textId="4902978F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2967" w14:textId="2FDBD259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2</w:t>
            </w:r>
          </w:p>
        </w:tc>
      </w:tr>
      <w:tr w:rsidR="00F63D55" w:rsidRPr="004A38D8" w14:paraId="3FED2CCC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B421" w14:textId="588A3FF5" w:rsidR="00F63D55" w:rsidRPr="00F63D55" w:rsidRDefault="00F63D55" w:rsidP="00846F21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symptomatic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920FE" w14:textId="2170650F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834B" w14:textId="6FE1A7F8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9 (16.9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B7FA" w14:textId="3EF5C5C9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 (23.5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EC298" w14:textId="75B1910C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18.2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C13B7" w14:textId="65536EFA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5 (19.0)</w:t>
            </w:r>
          </w:p>
        </w:tc>
      </w:tr>
      <w:tr w:rsidR="00F63D55" w:rsidRPr="004A38D8" w14:paraId="06F378AD" w14:textId="77777777" w:rsidTr="00F63D55">
        <w:trPr>
          <w:cantSplit/>
          <w:trHeight w:val="199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C555F" w14:textId="55FD23B1" w:rsidR="00F63D55" w:rsidRPr="00F63D55" w:rsidRDefault="00F63D55" w:rsidP="00846F21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ld symptoms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C707" w14:textId="77777777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6FCC7" w14:textId="706FDD1A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9 (31.2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6910" w14:textId="0E82134D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 (24.7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4D92" w14:textId="2F2B3755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15.2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D42D" w14:textId="56B64ABA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6 (28.3)</w:t>
            </w:r>
          </w:p>
        </w:tc>
      </w:tr>
      <w:tr w:rsidR="00F63D55" w:rsidRPr="004A38D8" w14:paraId="6CB14045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92C69" w14:textId="38705A31" w:rsidR="00F63D55" w:rsidRPr="00F63D55" w:rsidRDefault="00F63D55" w:rsidP="00846F21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spiratory support required</w:t>
            </w:r>
          </w:p>
        </w:tc>
        <w:tc>
          <w:tcPr>
            <w:tcW w:w="144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8E62" w14:textId="77777777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486E" w14:textId="74E503E4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1 (51.9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F5D22" w14:textId="10D32E67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8 (51.8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AB87" w14:textId="10A7E08A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 (66.7)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5381" w14:textId="736A992D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1 (52.7)</w:t>
            </w:r>
          </w:p>
        </w:tc>
      </w:tr>
      <w:tr w:rsidR="00F63D55" w:rsidRPr="004A38D8" w14:paraId="506B912A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B910C" w14:textId="67DCD45D" w:rsidR="00F63D55" w:rsidRPr="00F63D55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Delirium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86E79" w14:textId="18B3E7B0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EE1F" w14:textId="48CC0635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171E" w14:textId="5616ECBB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1BD67" w14:textId="488494BB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FAA6" w14:textId="32E0745D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2</w:t>
            </w:r>
          </w:p>
        </w:tc>
      </w:tr>
      <w:tr w:rsidR="00F63D55" w:rsidRPr="004A38D8" w14:paraId="479C594A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CD073" w14:textId="43CFD401" w:rsidR="00F63D55" w:rsidRPr="00F63D55" w:rsidRDefault="00F63D55" w:rsidP="00846F21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59D9A" w14:textId="738D021A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DDE9" w14:textId="03969011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5 (67.3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CF9A0" w14:textId="42218FF4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2 (54.1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161FD" w14:textId="1C9C4AD3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 (78.8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1235" w14:textId="0048FB59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3 (63.9)</w:t>
            </w:r>
          </w:p>
        </w:tc>
      </w:tr>
      <w:tr w:rsidR="00F63D55" w:rsidRPr="004A38D8" w14:paraId="47736411" w14:textId="77777777" w:rsidTr="00F63D55">
        <w:trPr>
          <w:cantSplit/>
          <w:trHeight w:val="199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4426" w14:textId="60A7A023" w:rsidR="00846F21" w:rsidRPr="00F63D55" w:rsidRDefault="00F63D55" w:rsidP="00846F21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3E99" w14:textId="77777777" w:rsidR="00F63D55" w:rsidRPr="00F63D55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306C" w14:textId="07E7C02D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 (11.7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18BF4" w14:textId="60C432CC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 (13.5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FEFC" w14:textId="61DD9BA4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3.0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E03C" w14:textId="330DC4FD" w:rsidR="00F63D55" w:rsidRPr="00F63D55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F63D5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5 (11.8)</w:t>
            </w:r>
          </w:p>
        </w:tc>
      </w:tr>
      <w:tr w:rsidR="00F63D55" w:rsidRPr="004A38D8" w14:paraId="105E9A2E" w14:textId="77777777" w:rsidTr="00F63D55">
        <w:trPr>
          <w:cantSplit/>
          <w:trHeight w:val="199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CD33" w14:textId="7C9E972F" w:rsidR="00F63D55" w:rsidRPr="00846F21" w:rsidRDefault="00F63D55" w:rsidP="00846F21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ypoactive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DC05" w14:textId="77777777" w:rsidR="00F63D55" w:rsidRPr="00846F21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7206" w14:textId="4E2417DC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 (13.8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3196" w14:textId="59B428B7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 (28.2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266E" w14:textId="6F8ACD7E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12.1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802C2" w14:textId="3F29C76D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 (18.1)</w:t>
            </w:r>
          </w:p>
        </w:tc>
      </w:tr>
      <w:tr w:rsidR="00F63D55" w:rsidRPr="004A38D8" w14:paraId="0F39C3A8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980D" w14:textId="5A591765" w:rsidR="00F63D55" w:rsidRPr="00846F21" w:rsidRDefault="00F63D55" w:rsidP="00846F21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yperactive</w:t>
            </w:r>
          </w:p>
        </w:tc>
        <w:tc>
          <w:tcPr>
            <w:tcW w:w="144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ED2E" w14:textId="77777777" w:rsidR="00F63D55" w:rsidRPr="00846F21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0255" w14:textId="05049F28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 (7.2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C6432" w14:textId="1D5A63ED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4.1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D2E4" w14:textId="2FB83CE3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6.1)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5111" w14:textId="1B05CE90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 (6.2)</w:t>
            </w:r>
          </w:p>
        </w:tc>
      </w:tr>
      <w:tr w:rsidR="00F63D55" w:rsidRPr="004A38D8" w14:paraId="7C3F3F7F" w14:textId="77777777" w:rsidTr="00846F21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CCA3" w14:textId="0B3DDE7E" w:rsidR="00F63D55" w:rsidRPr="00846F21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Wave of positive COVID-19 test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E636E" w14:textId="7C94F496" w:rsidR="00F63D55" w:rsidRPr="00846F21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411C" w14:textId="7978225D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BA52" w14:textId="10CB3E01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FABE3" w14:textId="60165559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203F8" w14:textId="63A9FC38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2</w:t>
            </w:r>
          </w:p>
        </w:tc>
      </w:tr>
      <w:tr w:rsidR="00846F21" w:rsidRPr="004A38D8" w14:paraId="7033ECB4" w14:textId="77777777" w:rsidTr="00846F21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3D563" w14:textId="67F58A33" w:rsidR="00846F21" w:rsidRPr="00846F21" w:rsidRDefault="00846F21" w:rsidP="00846F21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ave 1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0051" w14:textId="226958FC" w:rsidR="00846F21" w:rsidRPr="00846F21" w:rsidRDefault="00846F21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F1CF6" w14:textId="3E8773E5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0 (31.5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6D4D2" w14:textId="6D75E271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1 (41.8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F52C2" w14:textId="5E7D097A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27.3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A77C" w14:textId="745AB933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0 (34.4)</w:t>
            </w:r>
          </w:p>
        </w:tc>
      </w:tr>
      <w:tr w:rsidR="00846F21" w:rsidRPr="004A38D8" w14:paraId="57769610" w14:textId="77777777" w:rsidTr="00F63D55">
        <w:trPr>
          <w:cantSplit/>
          <w:trHeight w:val="199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9920" w14:textId="750E238A" w:rsidR="00846F21" w:rsidRPr="00846F21" w:rsidRDefault="00846F21" w:rsidP="00846F21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Wave 2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B0B1B" w14:textId="77777777" w:rsidR="00846F21" w:rsidRPr="00846F21" w:rsidRDefault="00846F21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0AA2" w14:textId="38188D92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7 (65.0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2E468" w14:textId="20FBE605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2 (54.1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157DA" w14:textId="7AB40855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 (72.7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41997" w14:textId="35FA4C7A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3 (62.1)</w:t>
            </w:r>
          </w:p>
        </w:tc>
      </w:tr>
      <w:tr w:rsidR="00846F21" w:rsidRPr="004A38D8" w14:paraId="717ADE14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C657" w14:textId="2ADFC818" w:rsidR="00846F21" w:rsidRPr="00846F21" w:rsidRDefault="00846F21" w:rsidP="00846F21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44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0F256" w14:textId="77777777" w:rsidR="00846F21" w:rsidRPr="00846F21" w:rsidRDefault="00846F21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BB77" w14:textId="31F3C303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 (3.4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7F1F" w14:textId="6F8D2101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4.1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2BFA0" w14:textId="1438182E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E1E3C" w14:textId="56EA7BD5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 (3.4)</w:t>
            </w:r>
          </w:p>
        </w:tc>
      </w:tr>
      <w:tr w:rsidR="00F63D55" w:rsidRPr="004A38D8" w14:paraId="0851F20B" w14:textId="77777777" w:rsidTr="00846F21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6D80C" w14:textId="2EDE2574" w:rsidR="00F63D55" w:rsidRPr="00846F21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OVID-19 acquired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B2D90" w14:textId="2D3030D6" w:rsidR="00F63D55" w:rsidRPr="00846F21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A1B0" w14:textId="2CCE56DD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B582" w14:textId="02E71CF4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E42B" w14:textId="774E66BF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F1FB" w14:textId="51907B7C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2</w:t>
            </w:r>
          </w:p>
        </w:tc>
      </w:tr>
      <w:tr w:rsidR="00846F21" w:rsidRPr="004A38D8" w14:paraId="72363E5A" w14:textId="77777777" w:rsidTr="00846F21">
        <w:trPr>
          <w:cantSplit/>
          <w:trHeight w:val="199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4AE4" w14:textId="16C1F7C8" w:rsidR="00846F21" w:rsidRPr="00846F21" w:rsidRDefault="00846F21" w:rsidP="00846F21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mmunity</w:t>
            </w:r>
          </w:p>
        </w:tc>
        <w:tc>
          <w:tcPr>
            <w:tcW w:w="1449" w:type="dxa"/>
            <w:vMerge w:val="restart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8DDD4" w14:textId="58494BB9" w:rsidR="00846F21" w:rsidRPr="00846F21" w:rsidRDefault="00846F21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2CF0E" w14:textId="0EEACE27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3 (72.5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E190A" w14:textId="60F36EC1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8 (63.5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35D04" w14:textId="75ECD1FA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 (72.7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27C4" w14:textId="1F310DF9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5 (69.7)</w:t>
            </w:r>
          </w:p>
        </w:tc>
      </w:tr>
      <w:tr w:rsidR="00846F21" w:rsidRPr="004A38D8" w14:paraId="165F45E6" w14:textId="77777777" w:rsidTr="00F63D55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ECB9" w14:textId="466463F5" w:rsidR="00846F21" w:rsidRPr="00846F21" w:rsidRDefault="00846F21" w:rsidP="00846F21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144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02995" w14:textId="77777777" w:rsidR="00846F21" w:rsidRPr="00846F21" w:rsidRDefault="00846F21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811B3" w14:textId="3CD5FC64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6 (27.5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A7F7" w14:textId="7840507B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2 (36.5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8174" w14:textId="565C7BD0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27.3)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E06FE" w14:textId="7D9C05D2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7 (30.3)</w:t>
            </w:r>
          </w:p>
        </w:tc>
      </w:tr>
      <w:tr w:rsidR="00F63D55" w:rsidRPr="004A38D8" w14:paraId="5841531C" w14:textId="77777777" w:rsidTr="00846F21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93356" w14:textId="619A7589" w:rsidR="00F63D55" w:rsidRPr="00846F21" w:rsidRDefault="00F63D55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Highest level of care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35F94" w14:textId="145718BC" w:rsidR="00F63D55" w:rsidRPr="00846F21" w:rsidRDefault="00F63D55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69BD8" w14:textId="6C5C9BE4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5503C" w14:textId="37D5717D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3F26E" w14:textId="126FA566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1744" w14:textId="5A3C97DA" w:rsidR="00F63D55" w:rsidRPr="00846F21" w:rsidRDefault="00F63D55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2</w:t>
            </w:r>
          </w:p>
        </w:tc>
      </w:tr>
      <w:tr w:rsidR="00846F21" w:rsidRPr="004A38D8" w14:paraId="3888653D" w14:textId="77777777" w:rsidTr="00846F21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E4DFC" w14:textId="6859C4B3" w:rsidR="00846F21" w:rsidRPr="00846F21" w:rsidRDefault="00846F21" w:rsidP="00F63D55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DU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29D34" w14:textId="52232453" w:rsidR="00846F21" w:rsidRPr="00846F21" w:rsidRDefault="00846F21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B9DE" w14:textId="293566FC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0.9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5BBC" w14:textId="00BC9B6E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E5EE" w14:textId="5EA3822E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8C2DC" w14:textId="6B67F55F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0.5)</w:t>
            </w:r>
          </w:p>
        </w:tc>
      </w:tr>
      <w:tr w:rsidR="00846F21" w:rsidRPr="004A38D8" w14:paraId="6145FA31" w14:textId="77777777" w:rsidTr="00F63D55">
        <w:trPr>
          <w:cantSplit/>
          <w:trHeight w:val="199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09211" w14:textId="4F7ED197" w:rsidR="00846F21" w:rsidRPr="00846F21" w:rsidRDefault="00846F21" w:rsidP="00846F21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CU</w:t>
            </w:r>
          </w:p>
        </w:tc>
        <w:tc>
          <w:tcPr>
            <w:tcW w:w="1449" w:type="dxa"/>
            <w:vMerge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45FB" w14:textId="77777777" w:rsidR="00846F21" w:rsidRPr="00846F21" w:rsidRDefault="00846F21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83AC" w14:textId="278BDF70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1.4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D675B" w14:textId="3C078263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2C9ED" w14:textId="0721DA5F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67F5" w14:textId="43A5E753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1.1)</w:t>
            </w:r>
          </w:p>
        </w:tc>
      </w:tr>
      <w:tr w:rsidR="00846F21" w:rsidRPr="004A38D8" w14:paraId="0581E761" w14:textId="77777777" w:rsidTr="00D6683D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2DA52" w14:textId="37C90986" w:rsidR="00846F21" w:rsidRPr="00846F21" w:rsidRDefault="00846F21" w:rsidP="00846F21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ard</w:t>
            </w:r>
          </w:p>
        </w:tc>
        <w:tc>
          <w:tcPr>
            <w:tcW w:w="144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E74CD" w14:textId="77777777" w:rsidR="00846F21" w:rsidRPr="00846F21" w:rsidRDefault="00846F21" w:rsidP="00F63D5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39D6F" w14:textId="552ED9FD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1 (97.7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B97AB" w14:textId="016D9D8C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9 (99.4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6DFD" w14:textId="6541C725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 (100.0)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647EB" w14:textId="09751355" w:rsidR="00846F21" w:rsidRPr="00846F21" w:rsidRDefault="00846F21" w:rsidP="00F63D55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846F2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3 (98.4)</w:t>
            </w:r>
          </w:p>
        </w:tc>
      </w:tr>
      <w:tr w:rsidR="00D6683D" w:rsidRPr="00D6683D" w14:paraId="41ED0395" w14:textId="77777777" w:rsidTr="00D6683D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42199" w14:textId="17435540" w:rsidR="00D6683D" w:rsidRPr="00D6683D" w:rsidRDefault="00D6683D" w:rsidP="00D6683D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Discharge destination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CBC3" w14:textId="520EE557" w:rsidR="00D6683D" w:rsidRPr="00D6683D" w:rsidRDefault="00D6683D" w:rsidP="00D668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E83B" w14:textId="20812834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0AF4" w14:textId="15F022FE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D25A7" w14:textId="387B246B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A70F9" w14:textId="0BB0C35C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3</w:t>
            </w:r>
          </w:p>
        </w:tc>
      </w:tr>
      <w:tr w:rsidR="00D6683D" w:rsidRPr="00D6683D" w14:paraId="3A78BA45" w14:textId="77777777" w:rsidTr="00D6683D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F4006" w14:textId="0D594ADA" w:rsidR="00D6683D" w:rsidRPr="00D6683D" w:rsidRDefault="00D6683D" w:rsidP="00D6683D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ocal/community hospital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F84E" w14:textId="353CC26E" w:rsidR="00D6683D" w:rsidRPr="00D6683D" w:rsidRDefault="00D6683D" w:rsidP="00D668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7ECF" w14:textId="76FBBDBD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 (18.2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6A710" w14:textId="32AAFC50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8.3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3DED0" w14:textId="649E5E41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15.0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AEC5" w14:textId="1813BD0A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6 (15.4)</w:t>
            </w:r>
          </w:p>
        </w:tc>
      </w:tr>
      <w:tr w:rsidR="00D6683D" w:rsidRPr="00D6683D" w14:paraId="75249D41" w14:textId="77777777" w:rsidTr="00D6683D">
        <w:trPr>
          <w:cantSplit/>
          <w:trHeight w:val="199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EC8E6" w14:textId="5C0BA285" w:rsidR="00D6683D" w:rsidRPr="00D6683D" w:rsidRDefault="00D6683D" w:rsidP="00D6683D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wn home/private residence</w:t>
            </w:r>
          </w:p>
        </w:tc>
        <w:tc>
          <w:tcPr>
            <w:tcW w:w="1449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059C" w14:textId="77777777" w:rsidR="00D6683D" w:rsidRPr="00D6683D" w:rsidRDefault="00D6683D" w:rsidP="00D668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9F448" w14:textId="2BDCF4AA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1 (44.9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5A5A" w14:textId="56A2D73A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 (33.3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13A0" w14:textId="4027B21F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55.0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AE4D" w14:textId="2CB331ED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4 (42.4)</w:t>
            </w:r>
          </w:p>
        </w:tc>
      </w:tr>
      <w:tr w:rsidR="00D6683D" w:rsidRPr="00D6683D" w14:paraId="7CD1AE55" w14:textId="77777777" w:rsidTr="00D6683D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CC4A" w14:textId="78143A43" w:rsidR="00D6683D" w:rsidRPr="00D6683D" w:rsidRDefault="00D6683D" w:rsidP="00D6683D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sidential or nursing home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6E827" w14:textId="77777777" w:rsidR="00D6683D" w:rsidRPr="00D6683D" w:rsidRDefault="00D6683D" w:rsidP="00D668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25FD" w14:textId="66624376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1 (36.8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F44A2" w14:textId="62C2E52D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6 (58.3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8E002" w14:textId="69DECAFC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30.0)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66871" w14:textId="4A53239B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3 (42.1)</w:t>
            </w:r>
          </w:p>
        </w:tc>
      </w:tr>
      <w:tr w:rsidR="00D6683D" w:rsidRPr="00D6683D" w14:paraId="3C4E25CC" w14:textId="77777777" w:rsidTr="00D6683D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9F9AE" w14:textId="5B0AD9D2" w:rsidR="00D6683D" w:rsidRPr="00D6683D" w:rsidRDefault="00D6683D" w:rsidP="00D6683D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Rehabilitation at discharge location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C32FE" w14:textId="3491BC33" w:rsidR="00D6683D" w:rsidRPr="00D6683D" w:rsidRDefault="00D6683D" w:rsidP="00D668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2F9D" w14:textId="55EDB1A4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5EBE" w14:textId="1AC4B480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8E84" w14:textId="074D56C3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34296" w14:textId="64D50417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0</w:t>
            </w:r>
          </w:p>
        </w:tc>
      </w:tr>
      <w:tr w:rsidR="00D6683D" w:rsidRPr="00D6683D" w14:paraId="194AEE82" w14:textId="77777777" w:rsidTr="00D6683D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2BC1A" w14:textId="076DA7BE" w:rsidR="00D6683D" w:rsidRPr="00D6683D" w:rsidRDefault="00D6683D" w:rsidP="00D6683D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F4E1" w14:textId="42AFE07E" w:rsidR="00D6683D" w:rsidRPr="00D6683D" w:rsidRDefault="00D6683D" w:rsidP="00D668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D47DC" w14:textId="70442041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5 (56.2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AA0F4" w14:textId="00965FB1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6 (69.1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DAF45" w14:textId="23E1C95E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 (63.2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C302" w14:textId="3AFAAF8A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3 (59.7)</w:t>
            </w:r>
          </w:p>
        </w:tc>
      </w:tr>
      <w:tr w:rsidR="00D6683D" w:rsidRPr="00D6683D" w14:paraId="26D443F6" w14:textId="77777777" w:rsidTr="00D6683D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AF57" w14:textId="0A92F348" w:rsidR="00D6683D" w:rsidRPr="00D6683D" w:rsidRDefault="00D6683D" w:rsidP="00D6683D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F8CB2" w14:textId="77777777" w:rsidR="00D6683D" w:rsidRPr="00D6683D" w:rsidRDefault="00D6683D" w:rsidP="00D668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7EAE" w14:textId="6F986CB4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5 (43.8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8FFC" w14:textId="458F2FD3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 (30.9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587EC" w14:textId="212A8400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36.8)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C2641" w14:textId="08FCEACA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7 (40.3)</w:t>
            </w:r>
          </w:p>
        </w:tc>
      </w:tr>
      <w:tr w:rsidR="00D6683D" w:rsidRPr="00D6683D" w14:paraId="524F3B2A" w14:textId="77777777" w:rsidTr="00D6683D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FFE9F" w14:textId="0254C457" w:rsidR="00D6683D" w:rsidRPr="00D6683D" w:rsidRDefault="00D6683D" w:rsidP="00D6683D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Medications the same at admission and discharg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F3D4" w14:textId="4427E7E6" w:rsidR="00D6683D" w:rsidRPr="00D6683D" w:rsidRDefault="00D6683D" w:rsidP="00D668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1CC3A" w14:textId="49F8484F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4C075" w14:textId="54FACBCD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3E37" w14:textId="34694DCB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7AB9B" w14:textId="7FD0A4F2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2</w:t>
            </w:r>
          </w:p>
        </w:tc>
      </w:tr>
      <w:tr w:rsidR="00D6683D" w:rsidRPr="00D6683D" w14:paraId="1717703E" w14:textId="77777777" w:rsidTr="00D6683D">
        <w:trPr>
          <w:cantSplit/>
          <w:trHeight w:val="199"/>
          <w:jc w:val="center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D9CA4" w14:textId="3685735C" w:rsidR="00D6683D" w:rsidRPr="00D6683D" w:rsidRDefault="00D6683D" w:rsidP="00D6683D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0602" w14:textId="042CB378" w:rsidR="00D6683D" w:rsidRPr="00D6683D" w:rsidRDefault="00D6683D" w:rsidP="00D668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6710A" w14:textId="41EDB1CC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7 (27.2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B5F46" w14:textId="56CAC995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 (30.2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30E0B" w14:textId="3CA4373D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30.0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EA186" w14:textId="12E3A9A4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2 (28.2)</w:t>
            </w:r>
          </w:p>
        </w:tc>
      </w:tr>
      <w:tr w:rsidR="00D6683D" w:rsidRPr="00D6683D" w14:paraId="0165987A" w14:textId="77777777" w:rsidTr="00D6683D">
        <w:trPr>
          <w:cantSplit/>
          <w:trHeight w:val="199"/>
          <w:jc w:val="center"/>
        </w:trPr>
        <w:tc>
          <w:tcPr>
            <w:tcW w:w="58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9B6D6" w14:textId="01DA1FBF" w:rsidR="00D6683D" w:rsidRPr="00D6683D" w:rsidRDefault="00D6683D" w:rsidP="00D6683D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49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8386A" w14:textId="77777777" w:rsidR="00D6683D" w:rsidRPr="00D6683D" w:rsidRDefault="00D6683D" w:rsidP="00D668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F9F9" w14:textId="5594A290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517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A9987" w14:textId="422D47B4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58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0A23E" w14:textId="5E24929D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95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CE1F8" w14:textId="652EBF38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3)</w:t>
            </w:r>
          </w:p>
        </w:tc>
      </w:tr>
      <w:tr w:rsidR="00D6683D" w:rsidRPr="00D6683D" w14:paraId="40B1B2BE" w14:textId="77777777" w:rsidTr="00D6683D">
        <w:trPr>
          <w:cantSplit/>
          <w:trHeight w:val="199"/>
          <w:jc w:val="center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2855" w14:textId="5B68BCA9" w:rsidR="00D6683D" w:rsidRPr="00D6683D" w:rsidRDefault="00D6683D" w:rsidP="00D6683D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1E93" w14:textId="77777777" w:rsidR="00D6683D" w:rsidRPr="00D6683D" w:rsidRDefault="00D6683D" w:rsidP="00D668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89647" w14:textId="1AA54321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8 (72.4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9EBB6" w14:textId="510D1411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7 (69.8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47302" w14:textId="7DC7AA29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70.0)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D344" w14:textId="21EB21FF" w:rsidR="00D6683D" w:rsidRPr="00D6683D" w:rsidRDefault="00D6683D" w:rsidP="00D6683D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D6683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9 (71.5)</w:t>
            </w:r>
          </w:p>
        </w:tc>
      </w:tr>
    </w:tbl>
    <w:p w14:paraId="6BC2CDA7" w14:textId="6A1FB0F2" w:rsidR="004E345D" w:rsidRPr="00846F21" w:rsidRDefault="004A38D8" w:rsidP="00F63D55">
      <w:pPr>
        <w:rPr>
          <w:rFonts w:ascii="Times New Roman" w:hAnsi="Times New Roman" w:cs="Times New Roman"/>
          <w:sz w:val="20"/>
          <w:szCs w:val="20"/>
        </w:rPr>
      </w:pPr>
      <w:r w:rsidRPr="00846F21">
        <w:rPr>
          <w:rFonts w:ascii="Times New Roman" w:hAnsi="Times New Roman" w:cs="Times New Roman"/>
        </w:rPr>
        <w:t>Abbreviations: Index of multiple deprivation (IMD), acquired immune deficiency syndrome (AIDS), human immunodeficiency</w:t>
      </w:r>
      <w:r w:rsidR="00F63D55" w:rsidRPr="00846F21">
        <w:rPr>
          <w:rFonts w:ascii="Times New Roman" w:hAnsi="Times New Roman" w:cs="Times New Roman"/>
        </w:rPr>
        <w:t xml:space="preserve"> virus (HIV), Tuberculosis (TB), </w:t>
      </w:r>
      <w:r w:rsidR="00F63D55" w:rsidRPr="00846F21">
        <w:rPr>
          <w:rFonts w:ascii="Times New Roman" w:hAnsi="Times New Roman" w:cs="Times New Roman"/>
          <w:sz w:val="24"/>
          <w:lang w:val="en-US"/>
        </w:rPr>
        <w:t>Levodopa equivalent daily dose (LEDD), high-dependency care unit (HDU), intensive care unit (ICU).</w:t>
      </w:r>
    </w:p>
    <w:sectPr w:rsidR="004E345D" w:rsidRPr="00846F21" w:rsidSect="004A38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8D8"/>
    <w:rsid w:val="004A38D8"/>
    <w:rsid w:val="004E345D"/>
    <w:rsid w:val="00846F21"/>
    <w:rsid w:val="00D6683D"/>
    <w:rsid w:val="00EF4F42"/>
    <w:rsid w:val="00F6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06ED1"/>
  <w15:chartTrackingRefBased/>
  <w15:docId w15:val="{B16BBF62-FA14-4BAB-85EA-09CC2B75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8D8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4F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F42"/>
    <w:rPr>
      <w:rFonts w:asciiTheme="majorHAnsi" w:eastAsiaTheme="majorEastAsia" w:hAnsiTheme="majorHAnsi" w:cstheme="majorBidi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4A38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4A38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3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6EBD0D834F254DBF7E7EFA130574DF" ma:contentTypeVersion="6" ma:contentTypeDescription="Create a new document." ma:contentTypeScope="" ma:versionID="8e602440cea639652a25ea46bcebb356">
  <xsd:schema xmlns:xsd="http://www.w3.org/2001/XMLSchema" xmlns:xs="http://www.w3.org/2001/XMLSchema" xmlns:p="http://schemas.microsoft.com/office/2006/metadata/properties" xmlns:ns2="25432cbb-22ef-43d5-b085-0692e142b8f4" xmlns:ns3="5fc8e6b0-e281-4bb4-b492-b4051a5ed6d7" targetNamespace="http://schemas.microsoft.com/office/2006/metadata/properties" ma:root="true" ma:fieldsID="ef9a4303233412857a0e2a6b0e5d9c26" ns2:_="" ns3:_="">
    <xsd:import namespace="25432cbb-22ef-43d5-b085-0692e142b8f4"/>
    <xsd:import namespace="5fc8e6b0-e281-4bb4-b492-b4051a5ed6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432cbb-22ef-43d5-b085-0692e142b8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8e6b0-e281-4bb4-b492-b4051a5ed6d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EFABDE-CFAF-45B2-BCC8-811731E710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432cbb-22ef-43d5-b085-0692e142b8f4"/>
    <ds:schemaRef ds:uri="5fc8e6b0-e281-4bb4-b492-b4051a5ed6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6F4118-FE60-4B33-B5C4-78CABAAFA15E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5fc8e6b0-e281-4bb4-b492-b4051a5ed6d7"/>
    <ds:schemaRef ds:uri="25432cbb-22ef-43d5-b085-0692e142b8f4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C73733D-6A89-4DD5-9BB9-B450729153A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002</Words>
  <Characters>571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y Sorrell</dc:creator>
  <cp:keywords/>
  <dc:description/>
  <cp:lastModifiedBy>Lexy Sorrell</cp:lastModifiedBy>
  <cp:revision>3</cp:revision>
  <dcterms:created xsi:type="dcterms:W3CDTF">2023-06-29T07:03:00Z</dcterms:created>
  <dcterms:modified xsi:type="dcterms:W3CDTF">2023-06-29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d1fcf3-dd5b-423a-be3c-3f54cdb74cf4</vt:lpwstr>
  </property>
  <property fmtid="{D5CDD505-2E9C-101B-9397-08002B2CF9AE}" pid="3" name="ContentTypeId">
    <vt:lpwstr>0x0101007C6EBD0D834F254DBF7E7EFA130574DF</vt:lpwstr>
  </property>
</Properties>
</file>